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BE266" w14:textId="0A91201D" w:rsidR="00AC239C" w:rsidRPr="0011565C" w:rsidRDefault="00F6074F" w:rsidP="0011565C">
      <w:pPr>
        <w:jc w:val="center"/>
        <w:rPr>
          <w:b/>
          <w:bCs/>
          <w:sz w:val="36"/>
          <w:szCs w:val="36"/>
        </w:rPr>
      </w:pPr>
      <w:r>
        <w:rPr>
          <w:b/>
          <w:bCs/>
          <w:sz w:val="36"/>
          <w:szCs w:val="36"/>
        </w:rPr>
        <w:t>SUPPLEMENTARY MATERIAL</w:t>
      </w:r>
    </w:p>
    <w:p w14:paraId="3DB8D4B3" w14:textId="453F0D4C" w:rsidR="0011565C" w:rsidRDefault="0011565C"/>
    <w:p w14:paraId="1EEDE8AA" w14:textId="2803833F" w:rsidR="009462C0" w:rsidRDefault="009462C0"/>
    <w:p w14:paraId="4F3AB590" w14:textId="77777777" w:rsidR="00AC2B85" w:rsidRDefault="00AC2B85"/>
    <w:p w14:paraId="29D2C627" w14:textId="1608955F" w:rsidR="00AC2B85" w:rsidRPr="00AC2B85" w:rsidRDefault="00AC2B85">
      <w:pPr>
        <w:rPr>
          <w:sz w:val="28"/>
          <w:szCs w:val="28"/>
        </w:rPr>
      </w:pPr>
      <w:r w:rsidRPr="00AC2B85">
        <w:rPr>
          <w:rFonts w:cstheme="minorHAnsi"/>
          <w:b/>
          <w:bCs/>
          <w:sz w:val="28"/>
          <w:szCs w:val="28"/>
        </w:rPr>
        <w:t>COVID-19 vaccine rollout strategies in Utah from local health departments’ perspectives: A qualitative analysis of focus group discussions</w:t>
      </w:r>
    </w:p>
    <w:p w14:paraId="7F976C04" w14:textId="1B3F8CB9" w:rsidR="004B264B" w:rsidRDefault="004B264B" w:rsidP="004B264B"/>
    <w:p w14:paraId="2C968322" w14:textId="230FDA06" w:rsidR="00C65BF5" w:rsidRDefault="00C65BF5"/>
    <w:p w14:paraId="2DF8864F" w14:textId="47EB58E8" w:rsidR="00C65BF5" w:rsidRDefault="00C65BF5">
      <w:r>
        <w:br w:type="page"/>
      </w:r>
    </w:p>
    <w:p w14:paraId="607276B6" w14:textId="77777777" w:rsidR="003013FD" w:rsidRDefault="003013FD">
      <w:pPr>
        <w:sectPr w:rsidR="003013FD" w:rsidSect="00F41887">
          <w:footerReference w:type="default" r:id="rId8"/>
          <w:pgSz w:w="12240" w:h="15840"/>
          <w:pgMar w:top="1440" w:right="1440" w:bottom="1440" w:left="1440" w:header="720" w:footer="720" w:gutter="0"/>
          <w:cols w:space="720"/>
          <w:docGrid w:linePitch="360"/>
        </w:sectPr>
      </w:pPr>
    </w:p>
    <w:p w14:paraId="0A5A1DC3" w14:textId="25C5D24E" w:rsidR="00A53551" w:rsidRDefault="000A60AB" w:rsidP="00A6111E">
      <w:pPr>
        <w:pStyle w:val="Heading1"/>
      </w:pPr>
      <w:bookmarkStart w:id="0" w:name="_Toc123736666"/>
      <w:bookmarkStart w:id="1" w:name="_Toc123736700"/>
      <w:bookmarkStart w:id="2" w:name="_Toc123736756"/>
      <w:bookmarkStart w:id="3" w:name="_Toc160830899"/>
      <w:r>
        <w:lastRenderedPageBreak/>
        <w:t>Supplementary</w:t>
      </w:r>
      <w:r w:rsidRPr="000D381F">
        <w:t xml:space="preserve"> </w:t>
      </w:r>
      <w:r>
        <w:t>S</w:t>
      </w:r>
      <w:r w:rsidR="000554BE">
        <w:t>6</w:t>
      </w:r>
      <w:r w:rsidR="00A53551">
        <w:t>:</w:t>
      </w:r>
      <w:r w:rsidR="00CB1C49">
        <w:t xml:space="preserve"> </w:t>
      </w:r>
      <w:r w:rsidR="007456DD">
        <w:t xml:space="preserve">Theme 4. </w:t>
      </w:r>
      <w:r w:rsidR="00CB1C49">
        <w:t>Key</w:t>
      </w:r>
      <w:r w:rsidR="00A53551">
        <w:t xml:space="preserve"> </w:t>
      </w:r>
      <w:r w:rsidR="00CB1C49">
        <w:t>l</w:t>
      </w:r>
      <w:r w:rsidR="00CB1C49" w:rsidRPr="00CB1C49">
        <w:t>esson</w:t>
      </w:r>
      <w:r w:rsidR="00CB1C49">
        <w:t>s</w:t>
      </w:r>
      <w:r w:rsidR="00CB1C49" w:rsidRPr="00CB1C49">
        <w:t xml:space="preserve"> learned from implementing vaccine rollout strategies</w:t>
      </w:r>
      <w:bookmarkEnd w:id="0"/>
      <w:bookmarkEnd w:id="1"/>
      <w:bookmarkEnd w:id="2"/>
      <w:bookmarkEnd w:id="3"/>
      <w:r w:rsidR="000554BE">
        <w:t xml:space="preserve"> for underserved population</w:t>
      </w:r>
      <w:r w:rsidR="007E2ED7">
        <w:t>s</w:t>
      </w:r>
    </w:p>
    <w:p w14:paraId="08FE186E" w14:textId="77777777" w:rsidR="005B0116" w:rsidRPr="005B0116" w:rsidRDefault="005B0116" w:rsidP="005B0116"/>
    <w:tbl>
      <w:tblPr>
        <w:tblW w:w="0" w:type="auto"/>
        <w:tblLook w:val="04A0" w:firstRow="1" w:lastRow="0" w:firstColumn="1" w:lastColumn="0" w:noHBand="0" w:noVBand="1"/>
      </w:tblPr>
      <w:tblGrid>
        <w:gridCol w:w="1525"/>
        <w:gridCol w:w="11425"/>
      </w:tblGrid>
      <w:tr w:rsidR="000554BE" w:rsidRPr="00E71891" w14:paraId="103A8C6C" w14:textId="77777777" w:rsidTr="000B55BE">
        <w:trPr>
          <w:trHeight w:val="300"/>
        </w:trPr>
        <w:tc>
          <w:tcPr>
            <w:tcW w:w="1525" w:type="dxa"/>
            <w:tcBorders>
              <w:top w:val="single" w:sz="4" w:space="0" w:color="auto"/>
              <w:bottom w:val="single" w:sz="4" w:space="0" w:color="auto"/>
            </w:tcBorders>
          </w:tcPr>
          <w:p w14:paraId="3EFE3854" w14:textId="4161EF95" w:rsidR="000554BE" w:rsidRPr="00E71891" w:rsidRDefault="000554BE" w:rsidP="00A6111E">
            <w:pPr>
              <w:spacing w:after="0" w:line="240" w:lineRule="auto"/>
              <w:jc w:val="center"/>
              <w:rPr>
                <w:rFonts w:eastAsia="Times New Roman" w:cs="Times New Roman"/>
                <w:b/>
                <w:bCs/>
              </w:rPr>
            </w:pPr>
            <w:r>
              <w:rPr>
                <w:rFonts w:eastAsia="Times New Roman" w:cs="Times New Roman"/>
                <w:b/>
                <w:bCs/>
              </w:rPr>
              <w:t>Sub-theme</w:t>
            </w:r>
          </w:p>
        </w:tc>
        <w:tc>
          <w:tcPr>
            <w:tcW w:w="11425" w:type="dxa"/>
            <w:tcBorders>
              <w:top w:val="single" w:sz="4" w:space="0" w:color="auto"/>
              <w:bottom w:val="single" w:sz="4" w:space="0" w:color="auto"/>
            </w:tcBorders>
            <w:shd w:val="clear" w:color="auto" w:fill="auto"/>
            <w:noWrap/>
            <w:vAlign w:val="bottom"/>
          </w:tcPr>
          <w:p w14:paraId="1F796C40" w14:textId="67E9BC07" w:rsidR="000554BE" w:rsidRPr="00E71891" w:rsidRDefault="000554BE" w:rsidP="000554BE">
            <w:pPr>
              <w:spacing w:after="0" w:line="240" w:lineRule="auto"/>
              <w:jc w:val="center"/>
              <w:rPr>
                <w:rFonts w:eastAsia="Times New Roman" w:cs="Times New Roman"/>
                <w:b/>
                <w:bCs/>
              </w:rPr>
            </w:pPr>
            <w:r w:rsidRPr="00E71891">
              <w:rPr>
                <w:rFonts w:eastAsia="Times New Roman" w:cs="Times New Roman"/>
                <w:b/>
                <w:bCs/>
              </w:rPr>
              <w:t>Quote</w:t>
            </w:r>
            <w:r>
              <w:rPr>
                <w:rFonts w:eastAsia="Times New Roman" w:cs="Times New Roman"/>
                <w:b/>
                <w:bCs/>
              </w:rPr>
              <w:t>s</w:t>
            </w:r>
          </w:p>
        </w:tc>
      </w:tr>
      <w:tr w:rsidR="00C26471" w:rsidRPr="00E71891" w14:paraId="48E4EFBA" w14:textId="77777777" w:rsidTr="000B55BE">
        <w:trPr>
          <w:trHeight w:val="300"/>
        </w:trPr>
        <w:tc>
          <w:tcPr>
            <w:tcW w:w="12950" w:type="dxa"/>
            <w:gridSpan w:val="2"/>
            <w:tcBorders>
              <w:top w:val="single" w:sz="4" w:space="0" w:color="auto"/>
            </w:tcBorders>
          </w:tcPr>
          <w:p w14:paraId="2E09CC07" w14:textId="0EB8B8AF" w:rsidR="00C26471" w:rsidRPr="00E71891" w:rsidRDefault="00C26471" w:rsidP="00974BE5">
            <w:pPr>
              <w:pStyle w:val="NoSpacing"/>
              <w:rPr>
                <w:rFonts w:ascii="Times New Roman" w:hAnsi="Times New Roman" w:cs="Times New Roman"/>
              </w:rPr>
            </w:pPr>
            <w:r>
              <w:rPr>
                <w:rFonts w:ascii="Times New Roman" w:hAnsi="Times New Roman" w:cs="Times New Roman"/>
              </w:rPr>
              <w:t>Sub-theme 4.1: Importance of p</w:t>
            </w:r>
            <w:r w:rsidRPr="00E71891">
              <w:rPr>
                <w:rFonts w:ascii="Times New Roman" w:hAnsi="Times New Roman" w:cs="Times New Roman"/>
              </w:rPr>
              <w:t>artnerships with trusted communit</w:t>
            </w:r>
            <w:r w:rsidR="00D05BBA">
              <w:rPr>
                <w:rFonts w:ascii="Times New Roman" w:hAnsi="Times New Roman" w:cs="Times New Roman"/>
              </w:rPr>
              <w:t>y</w:t>
            </w:r>
            <w:r w:rsidRPr="00E71891">
              <w:rPr>
                <w:rFonts w:ascii="Times New Roman" w:hAnsi="Times New Roman" w:cs="Times New Roman"/>
              </w:rPr>
              <w:t>/ organization leaders</w:t>
            </w:r>
          </w:p>
        </w:tc>
      </w:tr>
      <w:tr w:rsidR="00D05BBA" w:rsidRPr="00E71891" w14:paraId="1C440E08" w14:textId="77777777" w:rsidTr="000B55BE">
        <w:trPr>
          <w:trHeight w:val="300"/>
        </w:trPr>
        <w:tc>
          <w:tcPr>
            <w:tcW w:w="1525" w:type="dxa"/>
          </w:tcPr>
          <w:p w14:paraId="060ED507" w14:textId="77777777" w:rsidR="00D05BBA" w:rsidRPr="00E71891" w:rsidRDefault="00D05BBA" w:rsidP="00D05BBA">
            <w:pPr>
              <w:pStyle w:val="NoSpacing"/>
              <w:rPr>
                <w:rFonts w:ascii="Times New Roman" w:hAnsi="Times New Roman" w:cs="Times New Roman"/>
              </w:rPr>
            </w:pPr>
          </w:p>
        </w:tc>
        <w:tc>
          <w:tcPr>
            <w:tcW w:w="11425" w:type="dxa"/>
            <w:shd w:val="clear" w:color="auto" w:fill="auto"/>
            <w:noWrap/>
            <w:vAlign w:val="bottom"/>
          </w:tcPr>
          <w:p w14:paraId="1BA1C5C5" w14:textId="77777777" w:rsidR="00D05BBA" w:rsidRPr="00E71891" w:rsidRDefault="00D05BBA" w:rsidP="00D05BBA">
            <w:pPr>
              <w:pStyle w:val="ListParagraph"/>
              <w:numPr>
                <w:ilvl w:val="0"/>
                <w:numId w:val="15"/>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They [minority populations] are very connected to the leaders of that population, and we basically do all of the legwork for getting clinics set up. We basically appeared as if they [community organizations] were going to give the vaccine, and we just happened to be the ones giving the shot in those situations. Because they were much more trusted than us [local health departments]. That was one strategy that we identified was that we could just be in the background while some trusted organizations were the face of certain clinics.</w:t>
            </w:r>
            <w:r w:rsidRPr="00E71891">
              <w:rPr>
                <w:rFonts w:cs="Times New Roman"/>
                <w:sz w:val="18"/>
                <w:szCs w:val="18"/>
              </w:rPr>
              <w:t xml:space="preserve"> W</w:t>
            </w:r>
            <w:r w:rsidRPr="00E71891">
              <w:rPr>
                <w:rFonts w:eastAsia="Times New Roman" w:cs="Times New Roman"/>
                <w:color w:val="000000"/>
                <w:sz w:val="18"/>
                <w:szCs w:val="18"/>
              </w:rPr>
              <w:t>e ran under their banner. It was their vaccine clinic, but anyone in the community was welcome, and our nurses were there to help. Our staff were there to help direct traffic, and our nurses were there to help vaccinate.”</w:t>
            </w:r>
          </w:p>
          <w:p w14:paraId="282CC7A5" w14:textId="77777777" w:rsidR="00D05BBA" w:rsidRPr="00E71891" w:rsidRDefault="00D05BBA" w:rsidP="00D05BBA">
            <w:pPr>
              <w:pStyle w:val="ListParagraph"/>
              <w:numPr>
                <w:ilvl w:val="0"/>
                <w:numId w:val="15"/>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One of the big successes was that we have federally qualified health care facilities. And, we partnered with them, one's in [place], and one is in [place], and they touch a lot in [place] which is an underserved community. We can transfer vaccines to them because they have a population that trusts them. But we felt like moving some of our allotment to them would help to reach a population that we normally wouldn't reach.”</w:t>
            </w:r>
          </w:p>
          <w:p w14:paraId="58F3DDCE" w14:textId="77777777" w:rsidR="00D05BBA" w:rsidRPr="00E71891" w:rsidRDefault="00D05BBA" w:rsidP="00D05BBA">
            <w:pPr>
              <w:pStyle w:val="ListParagraph"/>
              <w:numPr>
                <w:ilvl w:val="0"/>
                <w:numId w:val="15"/>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And, early on, we identified key community partners and individuals that were tied into the community.”</w:t>
            </w:r>
          </w:p>
          <w:p w14:paraId="020F33D4" w14:textId="1E911203" w:rsidR="00D05BBA" w:rsidRPr="00E71891" w:rsidRDefault="00D05BBA" w:rsidP="00D05BBA">
            <w:pPr>
              <w:pStyle w:val="NoSpacing"/>
              <w:numPr>
                <w:ilvl w:val="0"/>
                <w:numId w:val="15"/>
              </w:numPr>
              <w:rPr>
                <w:rFonts w:ascii="Times New Roman" w:hAnsi="Times New Roman" w:cs="Times New Roman"/>
              </w:rPr>
            </w:pPr>
            <w:r w:rsidRPr="00E71891">
              <w:rPr>
                <w:rFonts w:eastAsia="Times New Roman" w:cs="Times New Roman"/>
                <w:color w:val="000000"/>
                <w:sz w:val="18"/>
                <w:szCs w:val="18"/>
              </w:rPr>
              <w:t>“</w:t>
            </w:r>
            <w:r w:rsidRPr="00D05BBA">
              <w:rPr>
                <w:rFonts w:ascii="Times New Roman" w:eastAsia="Times New Roman" w:hAnsi="Times New Roman" w:cs="Times New Roman"/>
                <w:color w:val="000000"/>
                <w:sz w:val="18"/>
                <w:szCs w:val="18"/>
              </w:rPr>
              <w:t>Working with employers is important to do. Identifying those players that have a lot of ethnic or racial groups or other high-risk groups, low-income, or vulnerable populations. Being able to deliver those have clinics at their places of employment were very critical.”</w:t>
            </w:r>
          </w:p>
        </w:tc>
      </w:tr>
      <w:tr w:rsidR="00D05BBA" w:rsidRPr="00E71891" w14:paraId="384026EE" w14:textId="77777777" w:rsidTr="000B55BE">
        <w:trPr>
          <w:trHeight w:val="300"/>
        </w:trPr>
        <w:tc>
          <w:tcPr>
            <w:tcW w:w="12950" w:type="dxa"/>
            <w:gridSpan w:val="2"/>
          </w:tcPr>
          <w:p w14:paraId="27606645" w14:textId="6E3110AD" w:rsidR="00D05BBA" w:rsidRPr="00E71891" w:rsidRDefault="00D05BBA" w:rsidP="00D05BBA">
            <w:pPr>
              <w:pStyle w:val="NoSpacing"/>
              <w:rPr>
                <w:rFonts w:ascii="Times New Roman" w:hAnsi="Times New Roman" w:cs="Times New Roman"/>
              </w:rPr>
            </w:pPr>
            <w:r>
              <w:rPr>
                <w:rFonts w:ascii="Times New Roman" w:hAnsi="Times New Roman" w:cs="Times New Roman"/>
              </w:rPr>
              <w:t>Sub-theme 4.2:</w:t>
            </w:r>
            <w:r w:rsidR="00555E5E" w:rsidRPr="00E71891">
              <w:rPr>
                <w:rFonts w:ascii="Times New Roman" w:hAnsi="Times New Roman" w:cs="Times New Roman"/>
              </w:rPr>
              <w:t xml:space="preserve"> Build</w:t>
            </w:r>
            <w:r w:rsidR="00555E5E">
              <w:rPr>
                <w:rFonts w:ascii="Times New Roman" w:hAnsi="Times New Roman" w:cs="Times New Roman"/>
              </w:rPr>
              <w:t>ing</w:t>
            </w:r>
            <w:r w:rsidR="00555E5E" w:rsidRPr="00E71891">
              <w:rPr>
                <w:rFonts w:ascii="Times New Roman" w:hAnsi="Times New Roman" w:cs="Times New Roman"/>
              </w:rPr>
              <w:t xml:space="preserve"> core staff at local health departments for vaccine uptake</w:t>
            </w:r>
          </w:p>
        </w:tc>
      </w:tr>
      <w:tr w:rsidR="00D05BBA" w:rsidRPr="00E71891" w14:paraId="1A75B141" w14:textId="77777777" w:rsidTr="000B55BE">
        <w:trPr>
          <w:trHeight w:val="300"/>
        </w:trPr>
        <w:tc>
          <w:tcPr>
            <w:tcW w:w="1525" w:type="dxa"/>
            <w:tcBorders>
              <w:bottom w:val="single" w:sz="4" w:space="0" w:color="auto"/>
            </w:tcBorders>
          </w:tcPr>
          <w:p w14:paraId="7EC5BAD8" w14:textId="77777777" w:rsidR="00D05BBA" w:rsidRPr="000B55BE" w:rsidRDefault="00D05BBA" w:rsidP="000B55BE">
            <w:pPr>
              <w:spacing w:after="0" w:line="240" w:lineRule="auto"/>
              <w:rPr>
                <w:rFonts w:eastAsia="Times New Roman" w:cs="Times New Roman"/>
                <w:color w:val="000000"/>
                <w:sz w:val="18"/>
                <w:szCs w:val="18"/>
              </w:rPr>
            </w:pPr>
          </w:p>
        </w:tc>
        <w:tc>
          <w:tcPr>
            <w:tcW w:w="11425" w:type="dxa"/>
            <w:tcBorders>
              <w:bottom w:val="single" w:sz="4" w:space="0" w:color="auto"/>
            </w:tcBorders>
            <w:shd w:val="clear" w:color="auto" w:fill="auto"/>
            <w:noWrap/>
            <w:vAlign w:val="bottom"/>
          </w:tcPr>
          <w:p w14:paraId="25A1D8B5" w14:textId="5DF7996C" w:rsidR="00D05BBA" w:rsidRPr="00E71891" w:rsidRDefault="00D05BBA" w:rsidP="00D05BBA">
            <w:pPr>
              <w:pStyle w:val="ListParagraph"/>
              <w:numPr>
                <w:ilvl w:val="0"/>
                <w:numId w:val="16"/>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The group [core staff group] was established, I think, in January or February of 2021; this group started having representation from all areas of Salt Lake County government. We had folks represented by the Office of New Americans, the Office of Diversity and Equity, folks from the mayor's office, folks from the health department. This group intended to look at ways that we can make the mass vaccination sites more welcoming, so that looked like doing walkthroughs, making/creating recommendations on how we can implement better training for cultural awareness, and other aspects to just make those sites more welcoming, to folks that were attending.”</w:t>
            </w:r>
          </w:p>
          <w:p w14:paraId="56C54A40" w14:textId="18EFF5A4" w:rsidR="00D05BBA" w:rsidRPr="00E71891" w:rsidRDefault="00D05BBA" w:rsidP="00D05BBA">
            <w:pPr>
              <w:pStyle w:val="ListParagraph"/>
              <w:numPr>
                <w:ilvl w:val="0"/>
                <w:numId w:val="16"/>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 xml:space="preserve">“Later on, this group [core staff group] was responsible for distributing grant funding to about 15 to 20 local community-based organizations working to serve various communities across Salt Lake County, the Black community, the Latinx community, and the Pacific Islander community. </w:t>
            </w:r>
          </w:p>
          <w:p w14:paraId="35FADB5A" w14:textId="33DB63A1" w:rsidR="00D05BBA" w:rsidRPr="00E71891" w:rsidRDefault="00D05BBA" w:rsidP="00D05BBA">
            <w:pPr>
              <w:pStyle w:val="ListParagraph"/>
              <w:numPr>
                <w:ilvl w:val="0"/>
                <w:numId w:val="16"/>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We have a core staff that knows what they're doing regarding vaccines. When you have core staff, we have our core nurses who can make sure that the vaccines are in the right temperatures.”</w:t>
            </w:r>
          </w:p>
          <w:p w14:paraId="5BF67F12" w14:textId="2BF5BA27" w:rsidR="00D05BBA" w:rsidRPr="00E71891" w:rsidRDefault="00D05BBA" w:rsidP="00D05BBA">
            <w:pPr>
              <w:pStyle w:val="ListParagraph"/>
              <w:numPr>
                <w:ilvl w:val="0"/>
                <w:numId w:val="16"/>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t's important to have core staff to be able to run clinics. I mean, not just mass clinic, but outreach, too, which was really important. The lesson learned is that you can't have a successful pandemic if you don't have enough core staff to be able to run this overall.”</w:t>
            </w:r>
          </w:p>
        </w:tc>
      </w:tr>
    </w:tbl>
    <w:p w14:paraId="16F94F7C" w14:textId="30D1E5C1" w:rsidR="00AA7B58" w:rsidRDefault="00AA7B58"/>
    <w:p w14:paraId="7F67FD3E" w14:textId="3E391048" w:rsidR="003147BA" w:rsidRDefault="003147BA"/>
    <w:sectPr w:rsidR="003147BA" w:rsidSect="000554B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DD27F4" w14:textId="77777777" w:rsidR="001F5395" w:rsidRDefault="001F5395" w:rsidP="007122CB">
      <w:pPr>
        <w:spacing w:after="0" w:line="240" w:lineRule="auto"/>
      </w:pPr>
      <w:r>
        <w:separator/>
      </w:r>
    </w:p>
  </w:endnote>
  <w:endnote w:type="continuationSeparator" w:id="0">
    <w:p w14:paraId="65E54A6C" w14:textId="77777777" w:rsidR="001F5395" w:rsidRDefault="001F5395" w:rsidP="00712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1228449"/>
      <w:docPartObj>
        <w:docPartGallery w:val="Page Numbers (Bottom of Page)"/>
        <w:docPartUnique/>
      </w:docPartObj>
    </w:sdtPr>
    <w:sdtEndPr>
      <w:rPr>
        <w:noProof/>
      </w:rPr>
    </w:sdtEndPr>
    <w:sdtContent>
      <w:p w14:paraId="23255115" w14:textId="320DA1DE" w:rsidR="007122CB" w:rsidRDefault="007122CB">
        <w:pPr>
          <w:pStyle w:val="Footer"/>
          <w:jc w:val="right"/>
        </w:pPr>
        <w:r>
          <w:fldChar w:fldCharType="begin"/>
        </w:r>
        <w:r>
          <w:instrText xml:space="preserve"> PAGE   \* MERGEFORMAT </w:instrText>
        </w:r>
        <w:r>
          <w:fldChar w:fldCharType="separate"/>
        </w:r>
        <w:r w:rsidR="001F5395">
          <w:rPr>
            <w:noProof/>
          </w:rPr>
          <w:t>1</w:t>
        </w:r>
        <w:r>
          <w:rPr>
            <w:noProof/>
          </w:rPr>
          <w:fldChar w:fldCharType="end"/>
        </w:r>
      </w:p>
    </w:sdtContent>
  </w:sdt>
  <w:p w14:paraId="6A9190C5" w14:textId="77777777" w:rsidR="007122CB" w:rsidRDefault="00712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F1B02E" w14:textId="77777777" w:rsidR="001F5395" w:rsidRDefault="001F5395" w:rsidP="007122CB">
      <w:pPr>
        <w:spacing w:after="0" w:line="240" w:lineRule="auto"/>
      </w:pPr>
      <w:r>
        <w:separator/>
      </w:r>
    </w:p>
  </w:footnote>
  <w:footnote w:type="continuationSeparator" w:id="0">
    <w:p w14:paraId="309F2D17" w14:textId="77777777" w:rsidR="001F5395" w:rsidRDefault="001F5395" w:rsidP="00712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F6720"/>
    <w:multiLevelType w:val="hybridMultilevel"/>
    <w:tmpl w:val="0A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45795"/>
    <w:multiLevelType w:val="hybridMultilevel"/>
    <w:tmpl w:val="697C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10ED6"/>
    <w:multiLevelType w:val="hybridMultilevel"/>
    <w:tmpl w:val="1E66A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D2301"/>
    <w:multiLevelType w:val="hybridMultilevel"/>
    <w:tmpl w:val="0C6E2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E45BB"/>
    <w:multiLevelType w:val="hybridMultilevel"/>
    <w:tmpl w:val="C8DC4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65876"/>
    <w:multiLevelType w:val="hybridMultilevel"/>
    <w:tmpl w:val="D500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F4B18"/>
    <w:multiLevelType w:val="hybridMultilevel"/>
    <w:tmpl w:val="0C404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8025FF"/>
    <w:multiLevelType w:val="hybridMultilevel"/>
    <w:tmpl w:val="CB4256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8A17F79"/>
    <w:multiLevelType w:val="hybridMultilevel"/>
    <w:tmpl w:val="1FFC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B46BEF"/>
    <w:multiLevelType w:val="hybridMultilevel"/>
    <w:tmpl w:val="04E4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1943FD"/>
    <w:multiLevelType w:val="hybridMultilevel"/>
    <w:tmpl w:val="1A08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6C04C2"/>
    <w:multiLevelType w:val="hybridMultilevel"/>
    <w:tmpl w:val="195A1250"/>
    <w:lvl w:ilvl="0" w:tplc="EC285374">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B33E49"/>
    <w:multiLevelType w:val="hybridMultilevel"/>
    <w:tmpl w:val="8B3AC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FE032F"/>
    <w:multiLevelType w:val="hybridMultilevel"/>
    <w:tmpl w:val="153050B4"/>
    <w:lvl w:ilvl="0" w:tplc="A36040EA">
      <w:start w:val="1"/>
      <w:numFmt w:val="decimal"/>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FD44D7"/>
    <w:multiLevelType w:val="hybridMultilevel"/>
    <w:tmpl w:val="3CF28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0843D6"/>
    <w:multiLevelType w:val="hybridMultilevel"/>
    <w:tmpl w:val="4E66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A223A"/>
    <w:multiLevelType w:val="hybridMultilevel"/>
    <w:tmpl w:val="704A5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3403A0"/>
    <w:multiLevelType w:val="hybridMultilevel"/>
    <w:tmpl w:val="768AF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C4210E"/>
    <w:multiLevelType w:val="hybridMultilevel"/>
    <w:tmpl w:val="8CB2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8051A1"/>
    <w:multiLevelType w:val="hybridMultilevel"/>
    <w:tmpl w:val="A1BC2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C44410"/>
    <w:multiLevelType w:val="hybridMultilevel"/>
    <w:tmpl w:val="5B5C4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6F7061"/>
    <w:multiLevelType w:val="hybridMultilevel"/>
    <w:tmpl w:val="11C61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8A5C44"/>
    <w:multiLevelType w:val="hybridMultilevel"/>
    <w:tmpl w:val="AEFC9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A11A1D"/>
    <w:multiLevelType w:val="hybridMultilevel"/>
    <w:tmpl w:val="8CAAD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104514F"/>
    <w:multiLevelType w:val="hybridMultilevel"/>
    <w:tmpl w:val="FAD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552A48"/>
    <w:multiLevelType w:val="hybridMultilevel"/>
    <w:tmpl w:val="A5A63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1A5B36"/>
    <w:multiLevelType w:val="multilevel"/>
    <w:tmpl w:val="E8941356"/>
    <w:lvl w:ilvl="0">
      <w:start w:val="1"/>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720" w:hanging="72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080" w:hanging="108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440" w:hanging="1440"/>
      </w:pPr>
      <w:rPr>
        <w:rFonts w:hint="default"/>
        <w:sz w:val="22"/>
      </w:rPr>
    </w:lvl>
  </w:abstractNum>
  <w:abstractNum w:abstractNumId="27" w15:restartNumberingAfterBreak="0">
    <w:nsid w:val="5AEC612A"/>
    <w:multiLevelType w:val="hybridMultilevel"/>
    <w:tmpl w:val="CBEA8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B70EBC"/>
    <w:multiLevelType w:val="hybridMultilevel"/>
    <w:tmpl w:val="E2FE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BA1F45"/>
    <w:multiLevelType w:val="hybridMultilevel"/>
    <w:tmpl w:val="92648654"/>
    <w:lvl w:ilvl="0" w:tplc="320AF7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C65894"/>
    <w:multiLevelType w:val="hybridMultilevel"/>
    <w:tmpl w:val="C4B02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297E76"/>
    <w:multiLevelType w:val="hybridMultilevel"/>
    <w:tmpl w:val="6A18B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6434C0"/>
    <w:multiLevelType w:val="hybridMultilevel"/>
    <w:tmpl w:val="B98CD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2C83FF9"/>
    <w:multiLevelType w:val="hybridMultilevel"/>
    <w:tmpl w:val="F8987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9519188">
    <w:abstractNumId w:val="18"/>
  </w:num>
  <w:num w:numId="2" w16cid:durableId="657029330">
    <w:abstractNumId w:val="9"/>
  </w:num>
  <w:num w:numId="3" w16cid:durableId="586578668">
    <w:abstractNumId w:val="14"/>
  </w:num>
  <w:num w:numId="4" w16cid:durableId="1816095173">
    <w:abstractNumId w:val="16"/>
  </w:num>
  <w:num w:numId="5" w16cid:durableId="1727874593">
    <w:abstractNumId w:val="4"/>
  </w:num>
  <w:num w:numId="6" w16cid:durableId="18700723">
    <w:abstractNumId w:val="28"/>
  </w:num>
  <w:num w:numId="7" w16cid:durableId="952250658">
    <w:abstractNumId w:val="2"/>
  </w:num>
  <w:num w:numId="8" w16cid:durableId="2070492600">
    <w:abstractNumId w:val="27"/>
  </w:num>
  <w:num w:numId="9" w16cid:durableId="453596967">
    <w:abstractNumId w:val="7"/>
  </w:num>
  <w:num w:numId="10" w16cid:durableId="209611266">
    <w:abstractNumId w:val="21"/>
  </w:num>
  <w:num w:numId="11" w16cid:durableId="1975139934">
    <w:abstractNumId w:val="17"/>
  </w:num>
  <w:num w:numId="12" w16cid:durableId="1920747773">
    <w:abstractNumId w:val="8"/>
  </w:num>
  <w:num w:numId="13" w16cid:durableId="430899413">
    <w:abstractNumId w:val="0"/>
  </w:num>
  <w:num w:numId="14" w16cid:durableId="692920863">
    <w:abstractNumId w:val="24"/>
  </w:num>
  <w:num w:numId="15" w16cid:durableId="1364553954">
    <w:abstractNumId w:val="20"/>
  </w:num>
  <w:num w:numId="16" w16cid:durableId="2022274698">
    <w:abstractNumId w:val="15"/>
  </w:num>
  <w:num w:numId="17" w16cid:durableId="361325587">
    <w:abstractNumId w:val="32"/>
  </w:num>
  <w:num w:numId="18" w16cid:durableId="16005060">
    <w:abstractNumId w:val="22"/>
  </w:num>
  <w:num w:numId="19" w16cid:durableId="1030226843">
    <w:abstractNumId w:val="25"/>
  </w:num>
  <w:num w:numId="20" w16cid:durableId="30107379">
    <w:abstractNumId w:val="19"/>
  </w:num>
  <w:num w:numId="21" w16cid:durableId="1533417157">
    <w:abstractNumId w:val="33"/>
  </w:num>
  <w:num w:numId="22" w16cid:durableId="780950460">
    <w:abstractNumId w:val="6"/>
  </w:num>
  <w:num w:numId="23" w16cid:durableId="1191063531">
    <w:abstractNumId w:val="12"/>
  </w:num>
  <w:num w:numId="24" w16cid:durableId="88552649">
    <w:abstractNumId w:val="3"/>
  </w:num>
  <w:num w:numId="25" w16cid:durableId="1775437083">
    <w:abstractNumId w:val="29"/>
  </w:num>
  <w:num w:numId="26" w16cid:durableId="1761171152">
    <w:abstractNumId w:val="1"/>
  </w:num>
  <w:num w:numId="27" w16cid:durableId="8995508">
    <w:abstractNumId w:val="10"/>
  </w:num>
  <w:num w:numId="28" w16cid:durableId="1941527349">
    <w:abstractNumId w:val="5"/>
  </w:num>
  <w:num w:numId="29" w16cid:durableId="361788539">
    <w:abstractNumId w:val="23"/>
  </w:num>
  <w:num w:numId="30" w16cid:durableId="160582356">
    <w:abstractNumId w:val="30"/>
  </w:num>
  <w:num w:numId="31" w16cid:durableId="2096778703">
    <w:abstractNumId w:val="13"/>
  </w:num>
  <w:num w:numId="32" w16cid:durableId="1203908785">
    <w:abstractNumId w:val="11"/>
  </w:num>
  <w:num w:numId="33" w16cid:durableId="669256731">
    <w:abstractNumId w:val="26"/>
  </w:num>
  <w:num w:numId="34" w16cid:durableId="24931381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TIxNDA3NbAwMjRW0lEKTi0uzszPAykwrAUAjTBpLiwAAAA="/>
  </w:docVars>
  <w:rsids>
    <w:rsidRoot w:val="00F97C8B"/>
    <w:rsid w:val="00002E36"/>
    <w:rsid w:val="000048BD"/>
    <w:rsid w:val="00026506"/>
    <w:rsid w:val="00027DC2"/>
    <w:rsid w:val="00031150"/>
    <w:rsid w:val="0003562E"/>
    <w:rsid w:val="00036EB5"/>
    <w:rsid w:val="000436BA"/>
    <w:rsid w:val="00044136"/>
    <w:rsid w:val="00051615"/>
    <w:rsid w:val="000554BE"/>
    <w:rsid w:val="000660AD"/>
    <w:rsid w:val="0007383B"/>
    <w:rsid w:val="00076817"/>
    <w:rsid w:val="00076BAC"/>
    <w:rsid w:val="00080523"/>
    <w:rsid w:val="000823A6"/>
    <w:rsid w:val="000A60AB"/>
    <w:rsid w:val="000B55BE"/>
    <w:rsid w:val="000E0BB4"/>
    <w:rsid w:val="000E758A"/>
    <w:rsid w:val="000F31DD"/>
    <w:rsid w:val="000F4CC6"/>
    <w:rsid w:val="000F5DEA"/>
    <w:rsid w:val="000F614C"/>
    <w:rsid w:val="00107741"/>
    <w:rsid w:val="0011475D"/>
    <w:rsid w:val="0011565C"/>
    <w:rsid w:val="00115B33"/>
    <w:rsid w:val="00122BB4"/>
    <w:rsid w:val="00130356"/>
    <w:rsid w:val="0014761F"/>
    <w:rsid w:val="00156F5F"/>
    <w:rsid w:val="001574D4"/>
    <w:rsid w:val="00170D0C"/>
    <w:rsid w:val="00171905"/>
    <w:rsid w:val="00181B14"/>
    <w:rsid w:val="001900B0"/>
    <w:rsid w:val="0019166D"/>
    <w:rsid w:val="0019240B"/>
    <w:rsid w:val="00195A39"/>
    <w:rsid w:val="001A608B"/>
    <w:rsid w:val="001A6F1F"/>
    <w:rsid w:val="001A7A7F"/>
    <w:rsid w:val="001D7546"/>
    <w:rsid w:val="001E13B0"/>
    <w:rsid w:val="001F1CB6"/>
    <w:rsid w:val="001F2434"/>
    <w:rsid w:val="001F5395"/>
    <w:rsid w:val="001F5FFF"/>
    <w:rsid w:val="002062D3"/>
    <w:rsid w:val="00225569"/>
    <w:rsid w:val="00240B73"/>
    <w:rsid w:val="0024135F"/>
    <w:rsid w:val="00247425"/>
    <w:rsid w:val="002477F3"/>
    <w:rsid w:val="002512B6"/>
    <w:rsid w:val="00251E73"/>
    <w:rsid w:val="0025317E"/>
    <w:rsid w:val="00280953"/>
    <w:rsid w:val="002813D7"/>
    <w:rsid w:val="00283A88"/>
    <w:rsid w:val="002901EA"/>
    <w:rsid w:val="00290A63"/>
    <w:rsid w:val="0029429D"/>
    <w:rsid w:val="00296EEF"/>
    <w:rsid w:val="002A592B"/>
    <w:rsid w:val="002B137A"/>
    <w:rsid w:val="002C4A9C"/>
    <w:rsid w:val="002D624D"/>
    <w:rsid w:val="002E21FF"/>
    <w:rsid w:val="002E28A5"/>
    <w:rsid w:val="002F13C5"/>
    <w:rsid w:val="002F6985"/>
    <w:rsid w:val="002F7A10"/>
    <w:rsid w:val="003013FD"/>
    <w:rsid w:val="0030766A"/>
    <w:rsid w:val="003147BA"/>
    <w:rsid w:val="0032159A"/>
    <w:rsid w:val="003245F8"/>
    <w:rsid w:val="00330DA6"/>
    <w:rsid w:val="003360F0"/>
    <w:rsid w:val="003440CB"/>
    <w:rsid w:val="00350502"/>
    <w:rsid w:val="00353633"/>
    <w:rsid w:val="003543A9"/>
    <w:rsid w:val="00355B2B"/>
    <w:rsid w:val="00355CD0"/>
    <w:rsid w:val="00365886"/>
    <w:rsid w:val="0037035B"/>
    <w:rsid w:val="0037229C"/>
    <w:rsid w:val="003733F2"/>
    <w:rsid w:val="00376561"/>
    <w:rsid w:val="00383BA3"/>
    <w:rsid w:val="00384464"/>
    <w:rsid w:val="00390E38"/>
    <w:rsid w:val="003952B2"/>
    <w:rsid w:val="00397111"/>
    <w:rsid w:val="00397E6E"/>
    <w:rsid w:val="003A3609"/>
    <w:rsid w:val="003A47A3"/>
    <w:rsid w:val="003A492D"/>
    <w:rsid w:val="003B64D3"/>
    <w:rsid w:val="003C2F72"/>
    <w:rsid w:val="003C5094"/>
    <w:rsid w:val="003C7AB5"/>
    <w:rsid w:val="003D01FB"/>
    <w:rsid w:val="003D11B5"/>
    <w:rsid w:val="003D2F89"/>
    <w:rsid w:val="003E0D75"/>
    <w:rsid w:val="003E23D8"/>
    <w:rsid w:val="003E37E7"/>
    <w:rsid w:val="003E563B"/>
    <w:rsid w:val="004025D9"/>
    <w:rsid w:val="00403671"/>
    <w:rsid w:val="00407229"/>
    <w:rsid w:val="00407B5C"/>
    <w:rsid w:val="00414C43"/>
    <w:rsid w:val="00421CC3"/>
    <w:rsid w:val="004320A0"/>
    <w:rsid w:val="00432631"/>
    <w:rsid w:val="0043502C"/>
    <w:rsid w:val="0043764A"/>
    <w:rsid w:val="00442E5A"/>
    <w:rsid w:val="00445A19"/>
    <w:rsid w:val="00447381"/>
    <w:rsid w:val="00450597"/>
    <w:rsid w:val="004515CD"/>
    <w:rsid w:val="00457B6D"/>
    <w:rsid w:val="00460394"/>
    <w:rsid w:val="004617C0"/>
    <w:rsid w:val="00465C3A"/>
    <w:rsid w:val="0049103F"/>
    <w:rsid w:val="00495727"/>
    <w:rsid w:val="00495B5C"/>
    <w:rsid w:val="004A2694"/>
    <w:rsid w:val="004A481B"/>
    <w:rsid w:val="004B264B"/>
    <w:rsid w:val="004B378A"/>
    <w:rsid w:val="004B6EE4"/>
    <w:rsid w:val="004D07C6"/>
    <w:rsid w:val="004D16C6"/>
    <w:rsid w:val="004D355C"/>
    <w:rsid w:val="004D763A"/>
    <w:rsid w:val="004E3DFF"/>
    <w:rsid w:val="004E6565"/>
    <w:rsid w:val="004E6EED"/>
    <w:rsid w:val="004E7640"/>
    <w:rsid w:val="004F00BC"/>
    <w:rsid w:val="004F0D8C"/>
    <w:rsid w:val="00504779"/>
    <w:rsid w:val="00527B98"/>
    <w:rsid w:val="00530504"/>
    <w:rsid w:val="00542AED"/>
    <w:rsid w:val="00542E58"/>
    <w:rsid w:val="0054407B"/>
    <w:rsid w:val="00550AF8"/>
    <w:rsid w:val="00555E5E"/>
    <w:rsid w:val="00560420"/>
    <w:rsid w:val="00565176"/>
    <w:rsid w:val="00566DE8"/>
    <w:rsid w:val="00574600"/>
    <w:rsid w:val="005763C0"/>
    <w:rsid w:val="00583023"/>
    <w:rsid w:val="0058324E"/>
    <w:rsid w:val="005860AC"/>
    <w:rsid w:val="00590BFF"/>
    <w:rsid w:val="00593DDD"/>
    <w:rsid w:val="00594729"/>
    <w:rsid w:val="00596782"/>
    <w:rsid w:val="00597BEC"/>
    <w:rsid w:val="005A285E"/>
    <w:rsid w:val="005B0116"/>
    <w:rsid w:val="005B1ABB"/>
    <w:rsid w:val="005B2EDE"/>
    <w:rsid w:val="005B610E"/>
    <w:rsid w:val="005C0D00"/>
    <w:rsid w:val="005C2E79"/>
    <w:rsid w:val="005C443F"/>
    <w:rsid w:val="005D0679"/>
    <w:rsid w:val="005E7AC4"/>
    <w:rsid w:val="0060618F"/>
    <w:rsid w:val="00616471"/>
    <w:rsid w:val="006224B4"/>
    <w:rsid w:val="0062282A"/>
    <w:rsid w:val="006270B4"/>
    <w:rsid w:val="00631438"/>
    <w:rsid w:val="00635970"/>
    <w:rsid w:val="00637DA2"/>
    <w:rsid w:val="0064079B"/>
    <w:rsid w:val="00640944"/>
    <w:rsid w:val="00654761"/>
    <w:rsid w:val="00664085"/>
    <w:rsid w:val="00670688"/>
    <w:rsid w:val="00682BF4"/>
    <w:rsid w:val="006862CC"/>
    <w:rsid w:val="006A6EA4"/>
    <w:rsid w:val="006B1E9E"/>
    <w:rsid w:val="006B4D5B"/>
    <w:rsid w:val="006C2308"/>
    <w:rsid w:val="006D186F"/>
    <w:rsid w:val="006D2050"/>
    <w:rsid w:val="006E1927"/>
    <w:rsid w:val="006F47D2"/>
    <w:rsid w:val="00703E58"/>
    <w:rsid w:val="00705454"/>
    <w:rsid w:val="007122CB"/>
    <w:rsid w:val="00715B99"/>
    <w:rsid w:val="00715D1C"/>
    <w:rsid w:val="00720AC7"/>
    <w:rsid w:val="00722EFE"/>
    <w:rsid w:val="00723BD4"/>
    <w:rsid w:val="00732700"/>
    <w:rsid w:val="00733F89"/>
    <w:rsid w:val="007456DD"/>
    <w:rsid w:val="0074676F"/>
    <w:rsid w:val="007609F2"/>
    <w:rsid w:val="00791652"/>
    <w:rsid w:val="00791977"/>
    <w:rsid w:val="00792AE6"/>
    <w:rsid w:val="00794B6A"/>
    <w:rsid w:val="00797FF5"/>
    <w:rsid w:val="007A29E7"/>
    <w:rsid w:val="007A5309"/>
    <w:rsid w:val="007A5695"/>
    <w:rsid w:val="007C3387"/>
    <w:rsid w:val="007C35A0"/>
    <w:rsid w:val="007C49CC"/>
    <w:rsid w:val="007D3327"/>
    <w:rsid w:val="007D48BB"/>
    <w:rsid w:val="007D7DDD"/>
    <w:rsid w:val="007E2ED7"/>
    <w:rsid w:val="007E36B0"/>
    <w:rsid w:val="007F423F"/>
    <w:rsid w:val="00802BDD"/>
    <w:rsid w:val="00807C0B"/>
    <w:rsid w:val="00814BD7"/>
    <w:rsid w:val="00822DB9"/>
    <w:rsid w:val="00833643"/>
    <w:rsid w:val="008664EA"/>
    <w:rsid w:val="0087407A"/>
    <w:rsid w:val="00877F93"/>
    <w:rsid w:val="00881E8D"/>
    <w:rsid w:val="00886460"/>
    <w:rsid w:val="008A3DC9"/>
    <w:rsid w:val="008A4A90"/>
    <w:rsid w:val="008A5BBC"/>
    <w:rsid w:val="008B4DA1"/>
    <w:rsid w:val="008C445B"/>
    <w:rsid w:val="008C739D"/>
    <w:rsid w:val="008D2A2A"/>
    <w:rsid w:val="008D3A12"/>
    <w:rsid w:val="008E7ADE"/>
    <w:rsid w:val="008F4396"/>
    <w:rsid w:val="0090084D"/>
    <w:rsid w:val="00904B56"/>
    <w:rsid w:val="00907BAC"/>
    <w:rsid w:val="00923968"/>
    <w:rsid w:val="00927F63"/>
    <w:rsid w:val="0093204D"/>
    <w:rsid w:val="009321F1"/>
    <w:rsid w:val="00944F0A"/>
    <w:rsid w:val="009462C0"/>
    <w:rsid w:val="0094768A"/>
    <w:rsid w:val="00954210"/>
    <w:rsid w:val="009554B8"/>
    <w:rsid w:val="009560B2"/>
    <w:rsid w:val="009615CA"/>
    <w:rsid w:val="00961FC3"/>
    <w:rsid w:val="00970D77"/>
    <w:rsid w:val="0097272E"/>
    <w:rsid w:val="00974BE5"/>
    <w:rsid w:val="00975475"/>
    <w:rsid w:val="0098442B"/>
    <w:rsid w:val="009850D9"/>
    <w:rsid w:val="00996D1C"/>
    <w:rsid w:val="009A1DEE"/>
    <w:rsid w:val="009A3810"/>
    <w:rsid w:val="009A472B"/>
    <w:rsid w:val="009A47C5"/>
    <w:rsid w:val="009A7CBA"/>
    <w:rsid w:val="009C0200"/>
    <w:rsid w:val="009C7932"/>
    <w:rsid w:val="009D3041"/>
    <w:rsid w:val="009F0311"/>
    <w:rsid w:val="00A03791"/>
    <w:rsid w:val="00A116D5"/>
    <w:rsid w:val="00A139FE"/>
    <w:rsid w:val="00A25D61"/>
    <w:rsid w:val="00A32E0F"/>
    <w:rsid w:val="00A53551"/>
    <w:rsid w:val="00A57275"/>
    <w:rsid w:val="00A576A5"/>
    <w:rsid w:val="00A6111E"/>
    <w:rsid w:val="00A62139"/>
    <w:rsid w:val="00A621A7"/>
    <w:rsid w:val="00A749EC"/>
    <w:rsid w:val="00A762D2"/>
    <w:rsid w:val="00A77FFC"/>
    <w:rsid w:val="00A860D1"/>
    <w:rsid w:val="00A90660"/>
    <w:rsid w:val="00A92E8E"/>
    <w:rsid w:val="00AA3D46"/>
    <w:rsid w:val="00AA4C06"/>
    <w:rsid w:val="00AA7B58"/>
    <w:rsid w:val="00AB7C86"/>
    <w:rsid w:val="00AC0EC8"/>
    <w:rsid w:val="00AC1D1C"/>
    <w:rsid w:val="00AC20A9"/>
    <w:rsid w:val="00AC239C"/>
    <w:rsid w:val="00AC2B85"/>
    <w:rsid w:val="00AD0588"/>
    <w:rsid w:val="00AD31FE"/>
    <w:rsid w:val="00AE6A81"/>
    <w:rsid w:val="00B12029"/>
    <w:rsid w:val="00B15596"/>
    <w:rsid w:val="00B21248"/>
    <w:rsid w:val="00B30AE4"/>
    <w:rsid w:val="00B31F8E"/>
    <w:rsid w:val="00B35064"/>
    <w:rsid w:val="00B36718"/>
    <w:rsid w:val="00B3774A"/>
    <w:rsid w:val="00B441A4"/>
    <w:rsid w:val="00B5342A"/>
    <w:rsid w:val="00B7095A"/>
    <w:rsid w:val="00B85138"/>
    <w:rsid w:val="00B86599"/>
    <w:rsid w:val="00BA0EB6"/>
    <w:rsid w:val="00BA2ECB"/>
    <w:rsid w:val="00BA36CB"/>
    <w:rsid w:val="00BA6773"/>
    <w:rsid w:val="00BB3E1E"/>
    <w:rsid w:val="00BC6769"/>
    <w:rsid w:val="00BD4697"/>
    <w:rsid w:val="00BE4A64"/>
    <w:rsid w:val="00BF1D59"/>
    <w:rsid w:val="00BF39A7"/>
    <w:rsid w:val="00C011C2"/>
    <w:rsid w:val="00C07DD0"/>
    <w:rsid w:val="00C25A23"/>
    <w:rsid w:val="00C26471"/>
    <w:rsid w:val="00C34CA2"/>
    <w:rsid w:val="00C4192D"/>
    <w:rsid w:val="00C45FFD"/>
    <w:rsid w:val="00C46309"/>
    <w:rsid w:val="00C4774D"/>
    <w:rsid w:val="00C553B7"/>
    <w:rsid w:val="00C5676A"/>
    <w:rsid w:val="00C574B8"/>
    <w:rsid w:val="00C65BF5"/>
    <w:rsid w:val="00C779D6"/>
    <w:rsid w:val="00C82132"/>
    <w:rsid w:val="00C94DDE"/>
    <w:rsid w:val="00CB1C49"/>
    <w:rsid w:val="00CC6A8C"/>
    <w:rsid w:val="00CE5DA1"/>
    <w:rsid w:val="00CF02B6"/>
    <w:rsid w:val="00CF18EC"/>
    <w:rsid w:val="00CF3827"/>
    <w:rsid w:val="00CF40B9"/>
    <w:rsid w:val="00D03D0E"/>
    <w:rsid w:val="00D05BBA"/>
    <w:rsid w:val="00D06619"/>
    <w:rsid w:val="00D143ED"/>
    <w:rsid w:val="00D2000F"/>
    <w:rsid w:val="00D21B3B"/>
    <w:rsid w:val="00D26CD9"/>
    <w:rsid w:val="00D318C4"/>
    <w:rsid w:val="00D33445"/>
    <w:rsid w:val="00D40C46"/>
    <w:rsid w:val="00D55AC1"/>
    <w:rsid w:val="00D5617B"/>
    <w:rsid w:val="00D5723D"/>
    <w:rsid w:val="00D71C66"/>
    <w:rsid w:val="00D7709A"/>
    <w:rsid w:val="00D77EE2"/>
    <w:rsid w:val="00D879F5"/>
    <w:rsid w:val="00D87A34"/>
    <w:rsid w:val="00D93316"/>
    <w:rsid w:val="00D94597"/>
    <w:rsid w:val="00DB10F4"/>
    <w:rsid w:val="00DB6DE0"/>
    <w:rsid w:val="00DB71EA"/>
    <w:rsid w:val="00DD4332"/>
    <w:rsid w:val="00DD6F3F"/>
    <w:rsid w:val="00E057C8"/>
    <w:rsid w:val="00E06CDD"/>
    <w:rsid w:val="00E11045"/>
    <w:rsid w:val="00E1158F"/>
    <w:rsid w:val="00E226E0"/>
    <w:rsid w:val="00E23BEB"/>
    <w:rsid w:val="00E26BC9"/>
    <w:rsid w:val="00E31DA1"/>
    <w:rsid w:val="00E3548F"/>
    <w:rsid w:val="00E42222"/>
    <w:rsid w:val="00E44F2D"/>
    <w:rsid w:val="00E44F36"/>
    <w:rsid w:val="00E4510F"/>
    <w:rsid w:val="00E45B03"/>
    <w:rsid w:val="00E46016"/>
    <w:rsid w:val="00E513CD"/>
    <w:rsid w:val="00E5418E"/>
    <w:rsid w:val="00E57A4E"/>
    <w:rsid w:val="00E65A41"/>
    <w:rsid w:val="00E708F9"/>
    <w:rsid w:val="00E70EE5"/>
    <w:rsid w:val="00E71891"/>
    <w:rsid w:val="00E749FE"/>
    <w:rsid w:val="00E76F28"/>
    <w:rsid w:val="00E974B7"/>
    <w:rsid w:val="00EB39C3"/>
    <w:rsid w:val="00EC5CFC"/>
    <w:rsid w:val="00EC7202"/>
    <w:rsid w:val="00EF6292"/>
    <w:rsid w:val="00F14B0A"/>
    <w:rsid w:val="00F1794B"/>
    <w:rsid w:val="00F33E27"/>
    <w:rsid w:val="00F41887"/>
    <w:rsid w:val="00F42183"/>
    <w:rsid w:val="00F4391C"/>
    <w:rsid w:val="00F4737B"/>
    <w:rsid w:val="00F502FE"/>
    <w:rsid w:val="00F51EF8"/>
    <w:rsid w:val="00F5566A"/>
    <w:rsid w:val="00F6074F"/>
    <w:rsid w:val="00F61C2E"/>
    <w:rsid w:val="00F811D1"/>
    <w:rsid w:val="00F85E5B"/>
    <w:rsid w:val="00F875FA"/>
    <w:rsid w:val="00F87EAE"/>
    <w:rsid w:val="00F97C8B"/>
    <w:rsid w:val="00FB1847"/>
    <w:rsid w:val="00FC2F9B"/>
    <w:rsid w:val="00FC4F89"/>
    <w:rsid w:val="00FD1BF9"/>
    <w:rsid w:val="00FD3B76"/>
    <w:rsid w:val="00FD3D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1748A"/>
  <w15:chartTrackingRefBased/>
  <w15:docId w15:val="{9BEA4ADE-C443-48BF-825B-20F57777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EEF"/>
    <w:rPr>
      <w:rFonts w:ascii="Times New Roman" w:hAnsi="Times New Roman"/>
      <w:sz w:val="24"/>
    </w:rPr>
  </w:style>
  <w:style w:type="paragraph" w:styleId="Heading1">
    <w:name w:val="heading 1"/>
    <w:basedOn w:val="Normal"/>
    <w:next w:val="Normal"/>
    <w:link w:val="Heading1Char"/>
    <w:uiPriority w:val="9"/>
    <w:qFormat/>
    <w:rsid w:val="00C553B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1FF"/>
    <w:pPr>
      <w:ind w:left="720"/>
      <w:contextualSpacing/>
    </w:pPr>
  </w:style>
  <w:style w:type="paragraph" w:styleId="Caption">
    <w:name w:val="caption"/>
    <w:basedOn w:val="Normal"/>
    <w:next w:val="Normal"/>
    <w:uiPriority w:val="35"/>
    <w:unhideWhenUsed/>
    <w:qFormat/>
    <w:rsid w:val="00D7709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553B7"/>
    <w:rPr>
      <w:rFonts w:eastAsiaTheme="majorEastAsia" w:cstheme="majorBidi"/>
      <w:b/>
      <w:szCs w:val="32"/>
    </w:rPr>
  </w:style>
  <w:style w:type="character" w:customStyle="1" w:styleId="Heading2Char">
    <w:name w:val="Heading 2 Char"/>
    <w:basedOn w:val="DefaultParagraphFont"/>
    <w:link w:val="Heading2"/>
    <w:uiPriority w:val="9"/>
    <w:rsid w:val="00C553B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57A4E"/>
    <w:rPr>
      <w:color w:val="0563C1" w:themeColor="hyperlink"/>
      <w:u w:val="single"/>
    </w:rPr>
  </w:style>
  <w:style w:type="paragraph" w:styleId="BodyText">
    <w:name w:val="Body Text"/>
    <w:basedOn w:val="Normal"/>
    <w:link w:val="BodyTextChar"/>
    <w:uiPriority w:val="1"/>
    <w:qFormat/>
    <w:rsid w:val="00E57A4E"/>
    <w:pPr>
      <w:widowControl w:val="0"/>
      <w:autoSpaceDE w:val="0"/>
      <w:autoSpaceDN w:val="0"/>
      <w:spacing w:before="120" w:after="0" w:line="480" w:lineRule="auto"/>
      <w:ind w:left="113"/>
      <w:jc w:val="both"/>
    </w:pPr>
    <w:rPr>
      <w:rFonts w:ascii="Arial" w:eastAsia="Arial" w:hAnsi="Arial" w:cs="Arial"/>
      <w:sz w:val="20"/>
      <w:szCs w:val="20"/>
      <w:lang w:bidi="en-US"/>
    </w:rPr>
  </w:style>
  <w:style w:type="character" w:customStyle="1" w:styleId="BodyTextChar">
    <w:name w:val="Body Text Char"/>
    <w:basedOn w:val="DefaultParagraphFont"/>
    <w:link w:val="BodyText"/>
    <w:uiPriority w:val="1"/>
    <w:rsid w:val="00E57A4E"/>
    <w:rPr>
      <w:rFonts w:ascii="Arial" w:eastAsia="Arial" w:hAnsi="Arial" w:cs="Arial"/>
      <w:sz w:val="20"/>
      <w:szCs w:val="20"/>
      <w:lang w:bidi="en-US"/>
    </w:rPr>
  </w:style>
  <w:style w:type="character" w:customStyle="1" w:styleId="UnresolvedMention1">
    <w:name w:val="Unresolved Mention1"/>
    <w:basedOn w:val="DefaultParagraphFont"/>
    <w:uiPriority w:val="99"/>
    <w:semiHidden/>
    <w:unhideWhenUsed/>
    <w:rsid w:val="000F614C"/>
    <w:rPr>
      <w:color w:val="605E5C"/>
      <w:shd w:val="clear" w:color="auto" w:fill="E1DFDD"/>
    </w:rPr>
  </w:style>
  <w:style w:type="paragraph" w:styleId="TOC1">
    <w:name w:val="toc 1"/>
    <w:basedOn w:val="Normal"/>
    <w:next w:val="Normal"/>
    <w:autoRedefine/>
    <w:uiPriority w:val="39"/>
    <w:unhideWhenUsed/>
    <w:rsid w:val="00E4510F"/>
    <w:pPr>
      <w:spacing w:before="360" w:after="0"/>
    </w:pPr>
    <w:rPr>
      <w:rFonts w:cs="Calibri Light (Headings)"/>
      <w:bCs/>
      <w:szCs w:val="24"/>
    </w:rPr>
  </w:style>
  <w:style w:type="paragraph" w:styleId="TOCHeading">
    <w:name w:val="TOC Heading"/>
    <w:basedOn w:val="Heading1"/>
    <w:next w:val="Normal"/>
    <w:uiPriority w:val="39"/>
    <w:unhideWhenUsed/>
    <w:qFormat/>
    <w:rsid w:val="005C443F"/>
    <w:pPr>
      <w:outlineLvl w:val="9"/>
    </w:pPr>
    <w:rPr>
      <w:rFonts w:asciiTheme="majorHAnsi" w:hAnsiTheme="majorHAnsi"/>
      <w:b w:val="0"/>
      <w:color w:val="2F5496" w:themeColor="accent1" w:themeShade="BF"/>
      <w:sz w:val="32"/>
    </w:rPr>
  </w:style>
  <w:style w:type="paragraph" w:styleId="TOC2">
    <w:name w:val="toc 2"/>
    <w:basedOn w:val="Normal"/>
    <w:next w:val="Normal"/>
    <w:autoRedefine/>
    <w:uiPriority w:val="39"/>
    <w:unhideWhenUsed/>
    <w:rsid w:val="00076BAC"/>
    <w:pPr>
      <w:spacing w:before="240" w:after="0"/>
    </w:pPr>
    <w:rPr>
      <w:rFonts w:cstheme="minorHAnsi"/>
      <w:b/>
      <w:bCs/>
      <w:sz w:val="20"/>
      <w:szCs w:val="20"/>
    </w:rPr>
  </w:style>
  <w:style w:type="paragraph" w:styleId="TOC3">
    <w:name w:val="toc 3"/>
    <w:basedOn w:val="Normal"/>
    <w:next w:val="Normal"/>
    <w:autoRedefine/>
    <w:uiPriority w:val="39"/>
    <w:unhideWhenUsed/>
    <w:rsid w:val="00076BAC"/>
    <w:pPr>
      <w:spacing w:after="0"/>
      <w:ind w:left="220"/>
    </w:pPr>
    <w:rPr>
      <w:rFonts w:cstheme="minorHAnsi"/>
      <w:sz w:val="20"/>
      <w:szCs w:val="20"/>
    </w:rPr>
  </w:style>
  <w:style w:type="paragraph" w:styleId="TOC4">
    <w:name w:val="toc 4"/>
    <w:basedOn w:val="Normal"/>
    <w:next w:val="Normal"/>
    <w:autoRedefine/>
    <w:uiPriority w:val="39"/>
    <w:unhideWhenUsed/>
    <w:rsid w:val="00076BAC"/>
    <w:pPr>
      <w:spacing w:after="0"/>
      <w:ind w:left="440"/>
    </w:pPr>
    <w:rPr>
      <w:rFonts w:cstheme="minorHAnsi"/>
      <w:sz w:val="20"/>
      <w:szCs w:val="20"/>
    </w:rPr>
  </w:style>
  <w:style w:type="paragraph" w:styleId="TOC5">
    <w:name w:val="toc 5"/>
    <w:basedOn w:val="Normal"/>
    <w:next w:val="Normal"/>
    <w:autoRedefine/>
    <w:uiPriority w:val="39"/>
    <w:unhideWhenUsed/>
    <w:rsid w:val="00076BAC"/>
    <w:pPr>
      <w:spacing w:after="0"/>
      <w:ind w:left="660"/>
    </w:pPr>
    <w:rPr>
      <w:rFonts w:cstheme="minorHAnsi"/>
      <w:sz w:val="20"/>
      <w:szCs w:val="20"/>
    </w:rPr>
  </w:style>
  <w:style w:type="paragraph" w:styleId="TOC6">
    <w:name w:val="toc 6"/>
    <w:basedOn w:val="Normal"/>
    <w:next w:val="Normal"/>
    <w:autoRedefine/>
    <w:uiPriority w:val="39"/>
    <w:unhideWhenUsed/>
    <w:rsid w:val="00076BAC"/>
    <w:pPr>
      <w:spacing w:after="0"/>
      <w:ind w:left="880"/>
    </w:pPr>
    <w:rPr>
      <w:rFonts w:cstheme="minorHAnsi"/>
      <w:sz w:val="20"/>
      <w:szCs w:val="20"/>
    </w:rPr>
  </w:style>
  <w:style w:type="paragraph" w:styleId="TOC7">
    <w:name w:val="toc 7"/>
    <w:basedOn w:val="Normal"/>
    <w:next w:val="Normal"/>
    <w:autoRedefine/>
    <w:uiPriority w:val="39"/>
    <w:unhideWhenUsed/>
    <w:rsid w:val="00076BAC"/>
    <w:pPr>
      <w:spacing w:after="0"/>
      <w:ind w:left="1100"/>
    </w:pPr>
    <w:rPr>
      <w:rFonts w:cstheme="minorHAnsi"/>
      <w:sz w:val="20"/>
      <w:szCs w:val="20"/>
    </w:rPr>
  </w:style>
  <w:style w:type="paragraph" w:styleId="TOC8">
    <w:name w:val="toc 8"/>
    <w:basedOn w:val="Normal"/>
    <w:next w:val="Normal"/>
    <w:autoRedefine/>
    <w:uiPriority w:val="39"/>
    <w:unhideWhenUsed/>
    <w:rsid w:val="00076BAC"/>
    <w:pPr>
      <w:spacing w:after="0"/>
      <w:ind w:left="1320"/>
    </w:pPr>
    <w:rPr>
      <w:rFonts w:cstheme="minorHAnsi"/>
      <w:sz w:val="20"/>
      <w:szCs w:val="20"/>
    </w:rPr>
  </w:style>
  <w:style w:type="paragraph" w:styleId="TOC9">
    <w:name w:val="toc 9"/>
    <w:basedOn w:val="Normal"/>
    <w:next w:val="Normal"/>
    <w:autoRedefine/>
    <w:uiPriority w:val="39"/>
    <w:unhideWhenUsed/>
    <w:rsid w:val="00076BAC"/>
    <w:pPr>
      <w:spacing w:after="0"/>
      <w:ind w:left="1540"/>
    </w:pPr>
    <w:rPr>
      <w:rFonts w:cstheme="minorHAnsi"/>
      <w:sz w:val="20"/>
      <w:szCs w:val="20"/>
    </w:rPr>
  </w:style>
  <w:style w:type="paragraph" w:styleId="Header">
    <w:name w:val="header"/>
    <w:basedOn w:val="Normal"/>
    <w:link w:val="HeaderChar"/>
    <w:uiPriority w:val="99"/>
    <w:unhideWhenUsed/>
    <w:rsid w:val="00712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2CB"/>
  </w:style>
  <w:style w:type="paragraph" w:styleId="Footer">
    <w:name w:val="footer"/>
    <w:basedOn w:val="Normal"/>
    <w:link w:val="FooterChar"/>
    <w:uiPriority w:val="99"/>
    <w:unhideWhenUsed/>
    <w:rsid w:val="00712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2CB"/>
  </w:style>
  <w:style w:type="paragraph" w:styleId="Revision">
    <w:name w:val="Revision"/>
    <w:hidden/>
    <w:uiPriority w:val="99"/>
    <w:semiHidden/>
    <w:rsid w:val="004617C0"/>
    <w:pPr>
      <w:spacing w:after="0" w:line="240" w:lineRule="auto"/>
    </w:pPr>
  </w:style>
  <w:style w:type="character" w:styleId="CommentReference">
    <w:name w:val="annotation reference"/>
    <w:basedOn w:val="DefaultParagraphFont"/>
    <w:uiPriority w:val="99"/>
    <w:semiHidden/>
    <w:unhideWhenUsed/>
    <w:rsid w:val="00E974B7"/>
    <w:rPr>
      <w:sz w:val="16"/>
      <w:szCs w:val="16"/>
    </w:rPr>
  </w:style>
  <w:style w:type="paragraph" w:styleId="CommentText">
    <w:name w:val="annotation text"/>
    <w:basedOn w:val="Normal"/>
    <w:link w:val="CommentTextChar"/>
    <w:uiPriority w:val="99"/>
    <w:unhideWhenUsed/>
    <w:rsid w:val="00E974B7"/>
    <w:pPr>
      <w:spacing w:line="240" w:lineRule="auto"/>
    </w:pPr>
    <w:rPr>
      <w:sz w:val="20"/>
      <w:szCs w:val="20"/>
    </w:rPr>
  </w:style>
  <w:style w:type="character" w:customStyle="1" w:styleId="CommentTextChar">
    <w:name w:val="Comment Text Char"/>
    <w:basedOn w:val="DefaultParagraphFont"/>
    <w:link w:val="CommentText"/>
    <w:uiPriority w:val="99"/>
    <w:rsid w:val="00E974B7"/>
    <w:rPr>
      <w:sz w:val="20"/>
      <w:szCs w:val="20"/>
    </w:rPr>
  </w:style>
  <w:style w:type="paragraph" w:styleId="CommentSubject">
    <w:name w:val="annotation subject"/>
    <w:basedOn w:val="CommentText"/>
    <w:next w:val="CommentText"/>
    <w:link w:val="CommentSubjectChar"/>
    <w:uiPriority w:val="99"/>
    <w:semiHidden/>
    <w:unhideWhenUsed/>
    <w:rsid w:val="00E974B7"/>
    <w:rPr>
      <w:b/>
      <w:bCs/>
    </w:rPr>
  </w:style>
  <w:style w:type="character" w:customStyle="1" w:styleId="CommentSubjectChar">
    <w:name w:val="Comment Subject Char"/>
    <w:basedOn w:val="CommentTextChar"/>
    <w:link w:val="CommentSubject"/>
    <w:uiPriority w:val="99"/>
    <w:semiHidden/>
    <w:rsid w:val="00E974B7"/>
    <w:rPr>
      <w:b/>
      <w:bCs/>
      <w:sz w:val="20"/>
      <w:szCs w:val="20"/>
    </w:rPr>
  </w:style>
  <w:style w:type="paragraph" w:styleId="NoSpacing">
    <w:name w:val="No Spacing"/>
    <w:uiPriority w:val="1"/>
    <w:qFormat/>
    <w:rsid w:val="00B441A4"/>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601334">
      <w:bodyDiv w:val="1"/>
      <w:marLeft w:val="0"/>
      <w:marRight w:val="0"/>
      <w:marTop w:val="0"/>
      <w:marBottom w:val="0"/>
      <w:divBdr>
        <w:top w:val="none" w:sz="0" w:space="0" w:color="auto"/>
        <w:left w:val="none" w:sz="0" w:space="0" w:color="auto"/>
        <w:bottom w:val="none" w:sz="0" w:space="0" w:color="auto"/>
        <w:right w:val="none" w:sz="0" w:space="0" w:color="auto"/>
      </w:divBdr>
    </w:div>
    <w:div w:id="239874561">
      <w:bodyDiv w:val="1"/>
      <w:marLeft w:val="0"/>
      <w:marRight w:val="0"/>
      <w:marTop w:val="0"/>
      <w:marBottom w:val="0"/>
      <w:divBdr>
        <w:top w:val="none" w:sz="0" w:space="0" w:color="auto"/>
        <w:left w:val="none" w:sz="0" w:space="0" w:color="auto"/>
        <w:bottom w:val="none" w:sz="0" w:space="0" w:color="auto"/>
        <w:right w:val="none" w:sz="0" w:space="0" w:color="auto"/>
      </w:divBdr>
    </w:div>
    <w:div w:id="356082272">
      <w:bodyDiv w:val="1"/>
      <w:marLeft w:val="0"/>
      <w:marRight w:val="0"/>
      <w:marTop w:val="0"/>
      <w:marBottom w:val="0"/>
      <w:divBdr>
        <w:top w:val="none" w:sz="0" w:space="0" w:color="auto"/>
        <w:left w:val="none" w:sz="0" w:space="0" w:color="auto"/>
        <w:bottom w:val="none" w:sz="0" w:space="0" w:color="auto"/>
        <w:right w:val="none" w:sz="0" w:space="0" w:color="auto"/>
      </w:divBdr>
    </w:div>
    <w:div w:id="605892271">
      <w:bodyDiv w:val="1"/>
      <w:marLeft w:val="0"/>
      <w:marRight w:val="0"/>
      <w:marTop w:val="0"/>
      <w:marBottom w:val="0"/>
      <w:divBdr>
        <w:top w:val="none" w:sz="0" w:space="0" w:color="auto"/>
        <w:left w:val="none" w:sz="0" w:space="0" w:color="auto"/>
        <w:bottom w:val="none" w:sz="0" w:space="0" w:color="auto"/>
        <w:right w:val="none" w:sz="0" w:space="0" w:color="auto"/>
      </w:divBdr>
    </w:div>
    <w:div w:id="688914847">
      <w:bodyDiv w:val="1"/>
      <w:marLeft w:val="0"/>
      <w:marRight w:val="0"/>
      <w:marTop w:val="0"/>
      <w:marBottom w:val="0"/>
      <w:divBdr>
        <w:top w:val="none" w:sz="0" w:space="0" w:color="auto"/>
        <w:left w:val="none" w:sz="0" w:space="0" w:color="auto"/>
        <w:bottom w:val="none" w:sz="0" w:space="0" w:color="auto"/>
        <w:right w:val="none" w:sz="0" w:space="0" w:color="auto"/>
      </w:divBdr>
    </w:div>
    <w:div w:id="212522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3B79A4-EA16-4C10-9D20-9F6895D87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TotalTime>
  <Pages>2</Pages>
  <Words>551</Words>
  <Characters>2901</Characters>
  <Application>Microsoft Office Word</Application>
  <DocSecurity>0</DocSecurity>
  <Lines>4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Duong</dc:creator>
  <cp:keywords/>
  <dc:description/>
  <cp:lastModifiedBy>Khanh Duong</cp:lastModifiedBy>
  <cp:revision>196</cp:revision>
  <cp:lastPrinted>2023-12-15T20:14:00Z</cp:lastPrinted>
  <dcterms:created xsi:type="dcterms:W3CDTF">2023-08-13T08:07:00Z</dcterms:created>
  <dcterms:modified xsi:type="dcterms:W3CDTF">2025-01-03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1414b57114dcba6cd7a47bfb9c01a9066d3490e65cd5eefc0da2f537fb235</vt:lpwstr>
  </property>
</Properties>
</file>